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enes showing significant up-regulation by microarray hybridization in Lg8831 grown at 18ºC compared to 37ºC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-US" w:eastAsia="es-ES"/>
        </w:rPr>
      </w:pPr>
      <w:r>
        <w:rPr>
          <w:rFonts w:eastAsia="Times New Roman" w:cs="Arial" w:ascii="Arial" w:hAnsi="Arial"/>
          <w:sz w:val="20"/>
          <w:szCs w:val="20"/>
          <w:lang w:val="en-US" w:eastAsia="es-ES"/>
        </w:rPr>
      </w:r>
    </w:p>
    <w:tbl>
      <w:tblPr>
        <w:tblW w:w="15177" w:type="dxa"/>
        <w:jc w:val="left"/>
        <w:tblInd w:w="-58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52"/>
        <w:gridCol w:w="701"/>
        <w:gridCol w:w="1634"/>
        <w:gridCol w:w="4819"/>
        <w:gridCol w:w="1134"/>
        <w:gridCol w:w="852"/>
        <w:gridCol w:w="2985"/>
      </w:tblGrid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COG categor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Fold-change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Microarray gene I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Predicted protein fun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ind w:left="-672" w:firstLine="672"/>
              <w:rPr>
                <w:rFonts w:ascii="Arial" w:hAnsi="Arial" w:eastAsia="Times New Roman" w:cs="Arial"/>
                <w:b/>
                <w:b/>
                <w:bCs/>
                <w:i/>
                <w:i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16"/>
                <w:lang w:val="en-US" w:eastAsia="es-ES"/>
              </w:rPr>
              <w:t>L. garvieae</w:t>
            </w:r>
          </w:p>
          <w:p>
            <w:pPr>
              <w:pStyle w:val="Normal"/>
              <w:spacing w:lineRule="auto" w:line="240" w:before="0" w:after="0"/>
              <w:ind w:left="-672" w:firstLine="672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s-ES"/>
              </w:rPr>
              <w:t xml:space="preserve">ATCC49156 </w:t>
            </w:r>
          </w:p>
          <w:p>
            <w:pPr>
              <w:pStyle w:val="Normal"/>
              <w:spacing w:lineRule="auto" w:line="240" w:before="0" w:after="0"/>
              <w:ind w:left="-672" w:firstLine="672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s-ES"/>
              </w:rPr>
              <w:t>gene ID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s-ES"/>
              </w:rPr>
              <w:t xml:space="preserve">Gen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s-ES"/>
              </w:rPr>
              <w:t>symbol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s-ES"/>
              </w:rPr>
              <w:t>Group function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Amino acid transport and metabolis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2.4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TSno3_c036_g02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Spermidine/putrescine ABC transporter substrate-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5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otD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ABC transporters/Resp.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4.0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TSno3_c036_g02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Spermidine/putrescine ABC transporter permease component I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LCGT_085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otC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ABC transporters/Resp.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3.8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6_g02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Spermidine/putrescine ABC transporter permease component 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4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 xml:space="preserve">potB 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ABC transporters/Resp.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3.1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6_g02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Spermidine/putrescine ABC transporter ATP-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4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otA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ABC transporters/Resp.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5.2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07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Glycine betaine ABC transporter permease/substrate 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7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busAB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 xml:space="preserve">ABC transporters/Resp. to cold 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3.4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08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Glycine betaine ABC transporter ATP 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7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busAA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ABC transporters/Resp.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2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75_g00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mino acid transporter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94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Transporter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7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78_g00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mine transmembrane transpor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69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Transporter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6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2_g02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Amino acid ABC transporter substrate-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72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Carbohydrate transport and metabolis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12.1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8_g01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Fusion of IIA, IIB and IIC component of fructose-specific P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2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ruA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TS system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17.8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8_g01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1-phosphofructokin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ruC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TS system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0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9_g00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Transporter protein (MIP superfamily: Aquaporin/Glycerol uptake facilitato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Transporter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4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53_g00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Exopolysaccharide biosynthesis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3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epsL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4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00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Beta-glucosid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3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6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10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TS system, glucose-specific IIA compon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9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PTS system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4.3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75_g00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ucose uptak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94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cU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Cell wall/membrane/envelope biogenesi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7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5_g01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ycosyltransf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9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2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0_g03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Teichoic acid transport system, ATP-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4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agH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3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0_g03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Teichoic acid transport system, ABC transporter permeas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4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agG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3.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0_g03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ycerol-3-phosphate cytidyltransf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3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agD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8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0_g03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Teichoic acid biosynthesis protein 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3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agF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3.2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9_g02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Lisozyme-like superfamily protein (hydrolysis of beta-1,4- linked polysaccharide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9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Autolysin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4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9_g05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LytC lysozyme-like protein (autolys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7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Autolysin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3.8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15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ucosamine-fructose-6-phosphate aminotransf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02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lmS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2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9_g01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Cell shape-determining protein Mr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91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reC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Defense mechanism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3.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58_g04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 xml:space="preserve">Multidrug ABC transporter ATP-binding subunit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9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Energy production and conversio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0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0_g02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odium/hydrogen antipor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5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Transporter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4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8_g05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Dihydroorotate dehydrogenase electron transfer subun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33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yrDII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General function prediction onl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4.5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6_g01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Basic membrane lipo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4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bmp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1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6_g02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Major facilitator superfamily (MFS) transporter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4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Transporter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5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3_g00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Conserved hypothetical protein (rhodanese-related sulfurtransferase family prote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76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0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28_g01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Universal stress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16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Response to stres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4.2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6_g02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Lisozyme-like superfamily protein (hydrolysis of beta-1,4- linked polysaccharide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6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Autolysin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6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6_g12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ABC transporter ATP-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6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7_g04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redicted RNA-binding protein (contains KH doma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3.6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8_g00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 xml:space="preserve">ABC transporter ATP-binding protei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0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51_g00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redicted RNA-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7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6.0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01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FS-superfamily transporter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3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Transporter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12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 xml:space="preserve">Transporter protein (similar to tsqA from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s-ES"/>
              </w:rPr>
              <w:t>E.coli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00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Transporter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2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8_g00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ABC transporter ATP-binding protein/perm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44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2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77_g02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Hypothetical protein (YceG-like superfamily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5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2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3_g01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RNA-binfin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72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3.4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29_g00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ell surfac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03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Hypothetical protein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0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7_g03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3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0_g02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0_g03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3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1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1_g00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2_g02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7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4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2_g04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09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0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9_g01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9_g016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8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9_g02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4.8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9_g02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08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9_g03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14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1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9_g04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7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5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3_g00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40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3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5_g01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8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3.1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5_g01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4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6_g026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4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7_g03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GCT_120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5.4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2_g02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76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3.8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7_g03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66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4.5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9_g05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53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4.6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58_g03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3.5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116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9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0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12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 (endonuclease-lik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3.9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20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membrane associated-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06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8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8_g00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4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4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96_g016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1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105_g00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H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Inorganic ion transport and metabolis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3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7_g01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Zinc ABC transport system, ATP 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18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 xml:space="preserve">znuC 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2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7_g06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Zinc ABC transport system, substrate 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14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 xml:space="preserve">znuA 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ABC transporter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3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6_g01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Cation-transporting E1-E2 type ATP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6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Transporter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2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05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ation-transporting ATP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95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Transporter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3.2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6_g00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ation transmembrane efflux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07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Transporter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Lipid transport and metabolis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0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9_g06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 xml:space="preserve">Acetyl-CoA carboxylase carboxyl transferase subunit alph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52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Nucleotide transport and metabolis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2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0_g02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Uracil transporter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5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Transporter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1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8_g01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rotein involved in ribonucleotide redu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3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1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8_g056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Orotidine-5'-phosphate decarboxylase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33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yrF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8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8_g05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Dihydroorotate dehydrogen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33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yrD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8_g066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Carbamoyl-phosphate synthase large subun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34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arB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4.7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16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Xanthine/uracil perm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03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buX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6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16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Xanthine phosphoribosyltransf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03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xpt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5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77_g02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denine phosphoribosyltransf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4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pt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3.6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5_g02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Dihydroorotate dehydrogen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50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yrDA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Post translational modification, protein turnover, chaperone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1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9_g02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eptide methionine sulfoxide reduct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9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srA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Replication, recombination and repair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1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4_g01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Primosomal protein Dna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63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dnaI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0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4_g01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eplication protein Dn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63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dnaB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23_g02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Single-stranded DNA-binding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87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0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9_g04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Putative N6-adenine-specific DNA methy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53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7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77_g026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Single strand DNA-specific exonucl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4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ecJ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Signal transduction mechanism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3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5_g01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EAL superfamily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9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s-ES"/>
              </w:rPr>
              <w:t>Transcriptio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0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7_g01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DNA-directed RNA polymerase subunit alp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18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poA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5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7_g01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Zinc transport transcription regulator (transcriptional regulator of the zit/znu opero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18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4.0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8_g00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cription elongation factor N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66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usA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Response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2.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TSno3_c014_g01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Transcriptional repressor Nrd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LCGT_063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nrdR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30.2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TSno3_c018_g01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ructose operon transcriptional regula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42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ruR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6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5_g00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 xml:space="preserve">Rgg/GadR/MutR family transcriptional activator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88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53_g00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criptional regulator (LytR familiy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3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7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14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criptional regula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0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1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5_g01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DNA-directed RNA polymerase subunit ome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63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poZ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1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77_g02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cription elongation factor Gre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5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greA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Response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1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77_g02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DNA-directed RNA polymerase subunit del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4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poE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Response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4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78_g02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 xml:space="preserve">Rgg/GadR/MutR family transcriptional activator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3.0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0_g02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ATP-dependent RNA helic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heA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10.4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9_g03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ld-shock protein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54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spA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Response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8_g01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ld shock protein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42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spB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Response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7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8_g01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old shock protein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42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cspB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Response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es-ES"/>
              </w:rPr>
              <w:t>Translation, ribosomal structure and biogenesi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4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7_g01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ibosomal protein L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18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plQ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Ribosomal proteins/Resp.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2.5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TSno3_c007_g01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SSU ribosomal protein S11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LCGT_018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rpsK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Ribosomal proteins/Resp.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2.2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TSno3_c007_g01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Translation initiat</w:t>
            </w: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ion factor IF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18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infA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Response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6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7_g02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Large subunit ribosomal protein L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17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pmD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Ribosomal proteins/Resp.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1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7_g02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Small subunit ribosomal protein 5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17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psE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Ribosomal proteins/Resp.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1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7_g02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Large subunit ribosomal protein L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17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plR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Ribosomal proteins/Resp.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0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7_g03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50S ribosomal protein L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17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plF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Ribosomal proteins/Resp.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2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7_g03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0S ribosomal protein S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17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psH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Ribosomal proteins/Resp.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8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7_g06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Small subunit ribosomal protein S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13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psU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Ribosomal proteins/Resp.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3.7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08_g00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ibosome maturation factor Ri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66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imP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5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4_g016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NA (guanine-N7-)-methyltransf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63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mB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4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17_g00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Large ribosomal subunit, ribosomal protein L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5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pmF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Ribosomal proteins/Resp.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3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37_g05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0S ribosomal protein S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2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psP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Ribosomal proteins/Resp.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3.7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7_g02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ibosome-binding factor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66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bfA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Response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3.3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7_g02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lation initiation factor IF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66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infB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Response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48_g08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50S ribosomal protein L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59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plS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Ribosomal proteins/Resp.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2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51_g01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ibonuclease P protein compon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06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npA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0_g166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 xml:space="preserve">rRNA methylas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03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1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5_g00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RNA methy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62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0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65_g01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Methyonyl-tRNA formyltransf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6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2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75_g00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0S ribosomal protein S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94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psL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Ribosomal proteins/Resp.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3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75_g00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30S ribosomal protein S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93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psG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Ribosomal proteins/Resp.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6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77_g02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ibonuclease 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34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nz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0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1_g02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 xml:space="preserve">Ribosomal large subunit pseudouridine synthas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024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luD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Ribosomal proteins/Resp.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2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3_g00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50S ribosomal protein L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7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plA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Ribosomal proteins/Resp.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2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3_g00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50S ribosomal protein L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7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plK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Ribosomal proteins/Resp.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3_g01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ibosome recycling fac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72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frr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1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5_g00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50S ribosomal protein L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49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rplT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Ribosomal proteins/Resp. to cold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eastAsia="es-ES"/>
              </w:rPr>
              <w:t>2.5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Sno3_c085_g01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Translation initiation factor IF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LCGT_149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infC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s-ES"/>
              </w:rPr>
              <w:t>Response to cold</w:t>
            </w:r>
          </w:p>
        </w:tc>
      </w:tr>
    </w:tbl>
    <w:p>
      <w:pPr>
        <w:pStyle w:val="Normal"/>
        <w:spacing w:before="0" w:after="200"/>
        <w:rPr>
          <w:b/>
          <w:b/>
          <w:color w:val="0F243E"/>
          <w:lang w:val="en-US"/>
        </w:rPr>
      </w:pPr>
      <w:r>
        <w:rPr>
          <w:b/>
          <w:color w:val="0F243E"/>
          <w:lang w:val="en-US"/>
        </w:rPr>
      </w:r>
    </w:p>
    <w:sectPr>
      <w:type w:val="nextPage"/>
      <w:pgSz w:orient="landscape" w:w="16838" w:h="11906"/>
      <w:pgMar w:left="1417" w:right="536" w:gutter="0" w:header="0" w:top="851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09:45:00Z</dcterms:created>
  <dc:creator>Zenbook_M</dc:creator>
  <dc:description/>
  <cp:keywords/>
  <dc:language>en-US</dc:language>
  <cp:lastModifiedBy>Zenbook_M</cp:lastModifiedBy>
  <cp:lastPrinted>2013-05-16T16:12:00Z</cp:lastPrinted>
  <dcterms:modified xsi:type="dcterms:W3CDTF">2013-09-12T13:21:00Z</dcterms:modified>
  <cp:revision>7</cp:revision>
  <dc:subject/>
  <dc:title/>
</cp:coreProperties>
</file>